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EAED9" w14:textId="42618E50" w:rsidR="005E2F6D" w:rsidRPr="00403616" w:rsidRDefault="005E2F6D" w:rsidP="005E2F6D">
      <w:pPr>
        <w:spacing w:line="240" w:lineRule="auto"/>
        <w:rPr>
          <w:b/>
          <w:bCs/>
        </w:rPr>
      </w:pPr>
      <w:r w:rsidRPr="00403616">
        <w:rPr>
          <w:b/>
          <w:bCs/>
        </w:rPr>
        <w:t xml:space="preserve">S5 Fig. Absolute target gene expression levels in </w:t>
      </w:r>
      <w:r w:rsidRPr="00403616">
        <w:rPr>
          <w:b/>
          <w:bCs/>
          <w:i/>
          <w:iCs/>
        </w:rPr>
        <w:t>N. benthamiana</w:t>
      </w:r>
      <w:r w:rsidRPr="00403616">
        <w:rPr>
          <w:b/>
          <w:bCs/>
        </w:rPr>
        <w:t xml:space="preserve"> leaves in response to monochromatic blue and </w:t>
      </w:r>
      <w:proofErr w:type="gramStart"/>
      <w:r w:rsidRPr="00403616">
        <w:rPr>
          <w:b/>
          <w:bCs/>
        </w:rPr>
        <w:t>red light</w:t>
      </w:r>
      <w:proofErr w:type="gramEnd"/>
      <w:r w:rsidRPr="00403616">
        <w:rPr>
          <w:b/>
          <w:bCs/>
        </w:rPr>
        <w:t xml:space="preserve"> stimuli.</w:t>
      </w:r>
      <w:r w:rsidRPr="00403616">
        <w:t xml:space="preserve"> Absolute target gene transcript levels generated by the Highlighter system in transiently transformed </w:t>
      </w:r>
      <w:r w:rsidRPr="00403616">
        <w:rPr>
          <w:i/>
          <w:iCs/>
        </w:rPr>
        <w:t>N. benthamiana</w:t>
      </w:r>
      <w:r w:rsidRPr="00403616">
        <w:t xml:space="preserve"> in response to blue and </w:t>
      </w:r>
      <w:proofErr w:type="gramStart"/>
      <w:r w:rsidRPr="00403616">
        <w:t>red light</w:t>
      </w:r>
      <w:proofErr w:type="gramEnd"/>
      <w:r w:rsidRPr="00403616">
        <w:t xml:space="preserve"> treatments. (A) Non-normalized YFP transcript levels relating to Figure 5D, graphed as 2</w:t>
      </w:r>
      <w:r w:rsidRPr="00403616">
        <w:rPr>
          <w:vertAlign w:val="superscript"/>
        </w:rPr>
        <w:t>-Ct</w:t>
      </w:r>
      <w:r w:rsidRPr="00403616">
        <w:t xml:space="preserve">. (B) Non-normalized YFP transcript levels for the Highlighter(YFP) </w:t>
      </w:r>
      <w:r w:rsidRPr="00403616">
        <w:rPr>
          <w:rFonts w:ascii="Symbol" w:eastAsia="Symbol" w:hAnsi="Symbol" w:cs="Symbol"/>
        </w:rPr>
        <w:t>D</w:t>
      </w:r>
      <w:r w:rsidRPr="00403616">
        <w:t>CcaS</w:t>
      </w:r>
      <w:r w:rsidRPr="00403616">
        <w:rPr>
          <w:vertAlign w:val="subscript"/>
        </w:rPr>
        <w:t>HL</w:t>
      </w:r>
      <w:r w:rsidRPr="00403616">
        <w:t xml:space="preserve"> negative control, graphed as 2</w:t>
      </w:r>
      <w:r w:rsidRPr="00403616">
        <w:rPr>
          <w:vertAlign w:val="superscript"/>
        </w:rPr>
        <w:t>-Ct</w:t>
      </w:r>
      <w:r w:rsidRPr="00403616">
        <w:t xml:space="preserve">. As described for Figure 5, </w:t>
      </w:r>
      <w:r w:rsidRPr="00403616">
        <w:rPr>
          <w:i/>
          <w:iCs/>
        </w:rPr>
        <w:t>N. benthamiana</w:t>
      </w:r>
      <w:r w:rsidRPr="00403616">
        <w:t xml:space="preserve"> leaves infiltrated with Agrobacterium for delivery of Highlighter(YFP) (A) or Highlighter(YFP) </w:t>
      </w:r>
      <w:r w:rsidRPr="00403616">
        <w:rPr>
          <w:rFonts w:ascii="Symbol" w:eastAsia="Symbol" w:hAnsi="Symbol" w:cs="Symbol"/>
        </w:rPr>
        <w:t>D</w:t>
      </w:r>
      <w:r w:rsidRPr="00403616">
        <w:t>CcaS</w:t>
      </w:r>
      <w:r w:rsidRPr="00403616">
        <w:rPr>
          <w:vertAlign w:val="subscript"/>
        </w:rPr>
        <w:t>HL</w:t>
      </w:r>
      <w:r w:rsidRPr="00403616">
        <w:t xml:space="preserve"> (B), were kept in darkness overnight and treated continuously with blue light (100 µmol m</w:t>
      </w:r>
      <w:r w:rsidRPr="00403616">
        <w:rPr>
          <w:vertAlign w:val="superscript"/>
        </w:rPr>
        <w:t>-2</w:t>
      </w:r>
      <w:r w:rsidRPr="00403616">
        <w:t xml:space="preserve"> s</w:t>
      </w:r>
      <w:r w:rsidRPr="00403616">
        <w:rPr>
          <w:vertAlign w:val="superscript"/>
        </w:rPr>
        <w:t>-1</w:t>
      </w:r>
      <w:r w:rsidRPr="00403616">
        <w:t>, λ ~ 455) until 2.5 days post infiltration (here defined as 0 h) to minimize target gene expression levels. Infiltrated leaves were then exposed to blue or red LED light treatments (λ ~ 455 nm and 660 nm, respectively, 100 µmol m</w:t>
      </w:r>
      <w:r w:rsidRPr="00403616">
        <w:rPr>
          <w:vertAlign w:val="superscript"/>
        </w:rPr>
        <w:t>-2</w:t>
      </w:r>
      <w:r w:rsidRPr="00403616">
        <w:t xml:space="preserve"> s</w:t>
      </w:r>
      <w:r w:rsidRPr="00403616">
        <w:rPr>
          <w:vertAlign w:val="superscript"/>
        </w:rPr>
        <w:t>-1</w:t>
      </w:r>
      <w:r w:rsidRPr="00403616">
        <w:t xml:space="preserve">) for 36 h and leaf tissue was sampled every 12 h. Means are presented as spots (colored according to light treatment post 0 h) for each time point for 3 biological independent experiments. For each time point in each of the biological replicates, </w:t>
      </w:r>
      <w:proofErr w:type="gramStart"/>
      <w:r w:rsidRPr="00403616">
        <w:t>i.e.</w:t>
      </w:r>
      <w:proofErr w:type="gramEnd"/>
      <w:r w:rsidRPr="00403616">
        <w:t xml:space="preserve"> for each spot, leaf material from 4 infiltrated spots across 4 leaves were polled for analysis using quadruple technical qPCR replicates. (C) &amp; (D) Nuclear YFP fluorescence in laser illuminated </w:t>
      </w:r>
      <w:r w:rsidRPr="00403616">
        <w:rPr>
          <w:i/>
          <w:iCs/>
        </w:rPr>
        <w:t>N. benthamiana</w:t>
      </w:r>
      <w:r w:rsidRPr="00403616">
        <w:t xml:space="preserve"> samples expressing Highlighter(YFP) (C) and the constitutive YFP expression control (D)</w:t>
      </w:r>
      <w:r w:rsidR="007F320F">
        <w:t>, relating to</w:t>
      </w:r>
      <w:r w:rsidRPr="00403616">
        <w:t xml:space="preserve"> presented </w:t>
      </w:r>
      <w:r w:rsidR="007F320F">
        <w:t xml:space="preserve">data </w:t>
      </w:r>
      <w:r w:rsidRPr="00403616">
        <w:t xml:space="preserve">in Fig 5A and </w:t>
      </w:r>
      <w:r w:rsidR="007F320F">
        <w:t>5</w:t>
      </w:r>
      <w:r w:rsidRPr="00403616">
        <w:t xml:space="preserve">B. As described, samples were blue light treated until 2.5 days post infiltration to minimize target gene expression and then subjected to blue and </w:t>
      </w:r>
      <w:proofErr w:type="gramStart"/>
      <w:r w:rsidRPr="00403616">
        <w:t>red light</w:t>
      </w:r>
      <w:proofErr w:type="gramEnd"/>
      <w:r w:rsidRPr="00403616">
        <w:t xml:space="preserve"> treatments with lasers (initiation of laser treatment</w:t>
      </w:r>
      <w:r w:rsidR="007F320F">
        <w:t>s</w:t>
      </w:r>
      <w:r w:rsidRPr="00403616">
        <w:t xml:space="preserve"> are defined as 0 h). 442 nm blue and 633 nm red lasers were used to irradiate the area outlined in blue and red. Highlighter(YFP) Vector ID: pBL413-024-257; Highlighter(YFP) </w:t>
      </w:r>
      <w:r w:rsidRPr="00403616">
        <w:rPr>
          <w:rFonts w:ascii="Symbol" w:eastAsia="Symbol" w:hAnsi="Symbol" w:cs="Symbol"/>
        </w:rPr>
        <w:t>D</w:t>
      </w:r>
      <w:r w:rsidRPr="00403616">
        <w:t>CcaS</w:t>
      </w:r>
      <w:r w:rsidRPr="00403616">
        <w:rPr>
          <w:vertAlign w:val="subscript"/>
        </w:rPr>
        <w:t>HL</w:t>
      </w:r>
      <w:r w:rsidRPr="00403616">
        <w:t xml:space="preserve"> Vector ID: pBL413-024-260; Constitutive YFP control Vector ID: pBL413-024-259 (S1 Table). Leaves were spot infiltrated with OD600 nm = 0.4 </w:t>
      </w:r>
      <w:r w:rsidRPr="00403616">
        <w:rPr>
          <w:i/>
          <w:iCs/>
          <w:lang w:eastAsia="en-GB"/>
        </w:rPr>
        <w:t>A. tumefaciens</w:t>
      </w:r>
      <w:r w:rsidRPr="00403616">
        <w:rPr>
          <w:lang w:eastAsia="en-GB"/>
        </w:rPr>
        <w:t xml:space="preserve"> cultures. </w:t>
      </w:r>
      <w:r w:rsidR="00FA6BB1" w:rsidRPr="00925BEE">
        <w:t xml:space="preserve">The underlying data for </w:t>
      </w:r>
      <w:r w:rsidR="00FA6BB1">
        <w:t>panels A and B is in S9 Data.</w:t>
      </w:r>
    </w:p>
    <w:p w14:paraId="3D5BBD2C" w14:textId="09768AA2" w:rsidR="00000000" w:rsidRDefault="005E2F6D" w:rsidP="005E2F6D">
      <w:r>
        <w:rPr>
          <w:noProof/>
        </w:rPr>
        <w:drawing>
          <wp:inline distT="0" distB="0" distL="0" distR="0" wp14:anchorId="23B12D7D" wp14:editId="7DC35B79">
            <wp:extent cx="4514136" cy="4400550"/>
            <wp:effectExtent l="0" t="0" r="0" b="0"/>
            <wp:docPr id="2100107706" name="Picture 2100107706" descr="A picture containing screenshot, text, space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107706" name="Picture 2100107706" descr="A picture containing screenshot, text, space, lin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0"/>
                    <a:stretch/>
                  </pic:blipFill>
                  <pic:spPr bwMode="auto">
                    <a:xfrm>
                      <a:off x="0" y="0"/>
                      <a:ext cx="4521909" cy="4408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72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F6D"/>
    <w:rsid w:val="00077772"/>
    <w:rsid w:val="00236176"/>
    <w:rsid w:val="00403616"/>
    <w:rsid w:val="005E2F6D"/>
    <w:rsid w:val="007F320F"/>
    <w:rsid w:val="00CA2DC7"/>
    <w:rsid w:val="00D04446"/>
    <w:rsid w:val="00EB15B2"/>
    <w:rsid w:val="00FA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A63D2"/>
  <w15:chartTrackingRefBased/>
  <w15:docId w15:val="{F8646A39-2E72-427A-8163-E784B8238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F6D"/>
    <w:pPr>
      <w:spacing w:after="0" w:line="480" w:lineRule="auto"/>
    </w:pPr>
    <w:rPr>
      <w:rFonts w:ascii="Calibri" w:hAnsi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A6BB1"/>
    <w:pPr>
      <w:spacing w:after="0" w:line="240" w:lineRule="auto"/>
    </w:pPr>
    <w:rPr>
      <w:rFonts w:ascii="Calibri" w:hAnsi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2</cp:revision>
  <dcterms:created xsi:type="dcterms:W3CDTF">2023-08-28T22:59:00Z</dcterms:created>
  <dcterms:modified xsi:type="dcterms:W3CDTF">2023-08-28T22:59:00Z</dcterms:modified>
</cp:coreProperties>
</file>